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580"/>
        <w:gridCol w:w="1800"/>
        <w:gridCol w:w="1440"/>
      </w:tblGrid>
      <w:tr>
        <w:trPr/>
        <w:tc>
          <w:tcPr>
            <w:tcW w:w="10368" w:type="dxa"/>
            <w:gridSpan w:val="4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able S1 </w:t>
            </w:r>
            <w:r>
              <w:rPr>
                <w:sz w:val="16"/>
                <w:szCs w:val="16"/>
              </w:rPr>
              <w:t xml:space="preserve"> Fold changes for all genes (probesets) found to be significant in dChip analys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 versus D  FC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C versus R  F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SK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 serine/threonine kin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HL3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ch-like 34 (Drosophil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GAL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 beta-galactoside alpha-2,3-sialyltransferase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ling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 / -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 / -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 dehydrogenase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 / -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-1.62 / -1.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PA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A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P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C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catalytic subunit, beta isofor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A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autoantigen, golgin subfamily a,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PT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 to S phase transitio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d X receptor, alp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ll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mide nucleotide trans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IT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amage-inducible transcript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M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M5 homolog, U6 small nuclear RNA associa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kin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 guanine nucleotide exchange factor (GEF)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R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tetrahydrofolate-homocyst. Mtransferase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y and enhancer of split 1, (Drosophil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 / -2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lip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 / -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FIBP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TPRF interacting protein, binding 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O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O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PP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nucleotide pyrophosphatase/phosphodiesterase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R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eucyl-tRNA synthe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K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 kin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JA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p junction protein, alpha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P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 7, b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8IP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. protein kinase 8 interacting prote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P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of motor neuron protein interacting 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B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aurin, beta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D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 associated RING doma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DN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foldin subunit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KA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se kinase, alpha 1 (muscl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 / -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BP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binding 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F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activating factor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VL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AV-like 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RX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redoxin (thioltransfera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/ 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1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15 (basic helix-loop-helix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D45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-damage-inducible, be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ED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p/p300-interacting transactivator, with Glu/Asp-rich carboxy-terminal domain,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/ 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F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ctin crosslinking facto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RAPL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(A) receptor-associated protein lik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 / -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ll adhesion molecul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S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ceptor substrat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9A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 19 (thiamine transp.) membe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light chain 4, alkali; atrial, embryon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/ 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C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 binding component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4DI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D interacting protein (myomegal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on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N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D4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ile alpha motif domain containing 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enriched in b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P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 3, muscle and he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cRN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hoblast-derived noncoding 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84 / -1.52 / -1.67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1.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K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kinase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bu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TP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tant, pulmonary-associated protein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3A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chromosome maintenance complex component 3 associated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K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ion-inducing-cysteine-rich protein with kazal motif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J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janin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4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RY (sex determining region Y)-box 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DNA directed), gam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WHA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3-monooxygenase/tryptophan 5-monooxygenase activation protein, β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2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MO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mo homolog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DAC7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4K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kinase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8A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8, membe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OD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in homology 2 domain containing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O4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protein 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2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axonemal, heavy chain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L,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4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 / -1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AP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kinase (PRKA) anchor protein 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4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30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3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30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30-li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P2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P 25kDa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7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TD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T domain containing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BP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506 binding protein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E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e homolog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DC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estin domain containing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C15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ectin-related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FE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hydrogenase, iron containing,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F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EGF-like-domains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metallopeptidase w thrombospondin type 1 motif,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1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yphos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O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protein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D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N domain containing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126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1268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S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ADH dehydrogenase (ubiquinone) Fe-S protein 1, 75k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SC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suppressor candidate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R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rin receptor (p90, CD7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D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aurin, delta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EB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polyadenylation element binding protein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EG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rin-binding EGF-like growth fac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3A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III, alpha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I, alpha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F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differentiation factor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A8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autoantigen, golgin subfamily a, 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5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rich interactive domain 5B (MRF1-lik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RF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 peptidase N-terminal domain and ring finge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LIM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 and LIM domain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LJ26188 fis, clone ADG048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LJ90128 fis, clone HEMBB1000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3 / -2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8048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G3897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483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GC319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657_s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 full length insert cDNA clone EUROIMAGE 3758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979_s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-length cDNA clone CS0DF027YP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223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, strongly similar to XP_001148966.1 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113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60S ribosomal protein L29 (P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C1099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 MGC10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365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60S ribosomal protein L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0orf17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20 open reading frame 1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762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116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clone IMAGE:307217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434B123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F1A2 bind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503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161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589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6458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495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23900 mRNA sequ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675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: FLJ23566 fis, clone LNG108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88692</w:t>
              <w:br/>
              <w:t>LOC64463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gene supported by AK123662</w:t>
              <w:br/>
              <w:t>hypothetical LOC644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28445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LOC2844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383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LOC6438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576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657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length insert cDNA YI37C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6518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KEN cDNA 4632412N22 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6orf7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16 open reading frame 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267_s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4083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MGC52679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351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4580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45803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767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854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F514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255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F4337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617_x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:BE9619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618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652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membrane protein band 4.1-lik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156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447_a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1:20:00Z</dcterms:created>
  <dc:creator>Jane Palsgaard</dc:creator>
  <dc:description/>
  <cp:keywords/>
  <dc:language>en-US</dc:language>
  <cp:lastModifiedBy>Novo Nordisk A/S</cp:lastModifiedBy>
  <dcterms:modified xsi:type="dcterms:W3CDTF">2009-06-01T20:48:00Z</dcterms:modified>
  <cp:revision>9</cp:revision>
  <dc:subject/>
  <dc:title>Gene Symbol</dc:title>
</cp:coreProperties>
</file>